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6BF67038" w14:textId="77777777" w:rsidR="00B33CBC" w:rsidRPr="00B33CBC" w:rsidRDefault="00B33CBC" w:rsidP="4CE0E8FE">
      <w:pPr>
        <w:jc w:val="both"/>
        <w:rPr>
          <w:b/>
          <w:bCs/>
          <w:lang w:val="en-CO"/>
        </w:rPr>
      </w:pPr>
    </w:p>
    <w:p w14:paraId="19DBC91E" w14:textId="4A42A079" w:rsidR="4C5B15D4" w:rsidRDefault="00C27E1F" w:rsidP="4CE0E8FE">
      <w:pPr>
        <w:jc w:val="both"/>
      </w:pPr>
      <w:r w:rsidRPr="49BC2C36">
        <w:rPr>
          <w:b/>
          <w:bCs/>
        </w:rPr>
        <w:t>S</w:t>
      </w:r>
      <w:r>
        <w:rPr>
          <w:b/>
          <w:bCs/>
        </w:rPr>
        <w:t>2</w:t>
      </w:r>
      <w:r w:rsidRPr="49BC2C36">
        <w:rPr>
          <w:b/>
          <w:bCs/>
        </w:rPr>
        <w:t xml:space="preserve"> </w:t>
      </w:r>
      <w:r w:rsidR="4C5B15D4" w:rsidRPr="49BC2C36">
        <w:rPr>
          <w:b/>
          <w:bCs/>
        </w:rPr>
        <w:t>Table.</w:t>
      </w:r>
      <w:r w:rsidR="4C5B15D4" w:rsidRPr="49BC2C36">
        <w:t xml:space="preserve"> </w:t>
      </w:r>
      <w:r w:rsidR="5E562B9D" w:rsidRPr="00636B41">
        <w:rPr>
          <w:b/>
          <w:bCs/>
        </w:rPr>
        <w:t>Summary table of the population</w:t>
      </w:r>
      <w:r w:rsidR="736F52AD" w:rsidRPr="00636B41">
        <w:rPr>
          <w:b/>
          <w:bCs/>
        </w:rPr>
        <w:t xml:space="preserve"> </w:t>
      </w:r>
      <w:r w:rsidR="575606C7" w:rsidRPr="00636B41">
        <w:rPr>
          <w:b/>
          <w:bCs/>
        </w:rPr>
        <w:t>values and tests</w:t>
      </w:r>
      <w:r w:rsidR="452AA7DF" w:rsidRPr="00636B41">
        <w:rPr>
          <w:b/>
          <w:bCs/>
        </w:rPr>
        <w:t xml:space="preserve"> </w:t>
      </w:r>
      <w:r w:rsidR="5E562B9D" w:rsidRPr="00636B41">
        <w:rPr>
          <w:b/>
          <w:bCs/>
        </w:rPr>
        <w:t>for adults and juveniles</w:t>
      </w:r>
      <w:r w:rsidR="7CA2D106" w:rsidRPr="00636B41">
        <w:rPr>
          <w:b/>
          <w:bCs/>
        </w:rPr>
        <w:t>.</w:t>
      </w:r>
      <w:r w:rsidR="7CA2D106" w:rsidRPr="49BC2C36">
        <w:t xml:space="preserve"> It includes</w:t>
      </w:r>
      <w:r w:rsidR="5E562B9D" w:rsidRPr="49BC2C36">
        <w:t xml:space="preserve"> mean values and standard deviations, p-values of the tests </w:t>
      </w:r>
      <w:r w:rsidR="7ED58596" w:rsidRPr="49BC2C36">
        <w:t>used</w:t>
      </w:r>
      <w:r w:rsidR="5E562B9D" w:rsidRPr="49BC2C36">
        <w:t xml:space="preserve"> to assess normality (Shapiro-wilk and Levene's test)</w:t>
      </w:r>
      <w:r w:rsidR="331091F5" w:rsidRPr="49BC2C36">
        <w:t>, as well as</w:t>
      </w:r>
      <w:r w:rsidR="5E562B9D" w:rsidRPr="49BC2C36">
        <w:t xml:space="preserve"> </w:t>
      </w:r>
      <w:r w:rsidR="4CB3DA9E" w:rsidRPr="49BC2C36">
        <w:t>the</w:t>
      </w:r>
      <w:r w:rsidR="5E562B9D" w:rsidRPr="49BC2C36">
        <w:t xml:space="preserve"> p-values of the ANOVAs. When we obtained p&lt;0.05 in Levene's tests, we performed Welch's ANOVA.</w:t>
      </w:r>
      <w:r w:rsidR="7F163BF1" w:rsidRPr="49BC2C36">
        <w:t xml:space="preserve"> </w:t>
      </w:r>
      <w:r w:rsidR="677584B5" w:rsidRPr="49BC2C36">
        <w:t xml:space="preserve">LT = leaf thickness; LA = leaf area; SLA = specific leaf area; LDMC = leaf dry matter content; WD = wood density; SRL = specific root length. </w:t>
      </w:r>
      <w:r w:rsidR="7F163BF1" w:rsidRPr="49BC2C36">
        <w:t>Significant differences are indicated by asterisks: * denotes p&lt;0.05, ** denotes p&lt;0.01, and *** denotes p&lt;0.001.</w:t>
      </w:r>
    </w:p>
    <w:tbl>
      <w:tblPr>
        <w:tblStyle w:val="PlainTable2"/>
        <w:tblW w:w="0" w:type="auto"/>
        <w:tblInd w:w="-90" w:type="dxa"/>
        <w:tblLook w:val="04A0" w:firstRow="1" w:lastRow="0" w:firstColumn="1" w:lastColumn="0" w:noHBand="0" w:noVBand="1"/>
      </w:tblPr>
      <w:tblGrid>
        <w:gridCol w:w="952"/>
        <w:gridCol w:w="653"/>
        <w:gridCol w:w="399"/>
        <w:gridCol w:w="984"/>
        <w:gridCol w:w="984"/>
        <w:gridCol w:w="984"/>
        <w:gridCol w:w="919"/>
        <w:gridCol w:w="901"/>
        <w:gridCol w:w="714"/>
        <w:gridCol w:w="1452"/>
        <w:gridCol w:w="718"/>
        <w:gridCol w:w="896"/>
      </w:tblGrid>
      <w:tr w:rsidR="13BD660F" w14:paraId="2CCA8772" w14:textId="77777777" w:rsidTr="00764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BF6EDC" w14:textId="7377656C" w:rsidR="13BD660F" w:rsidRDefault="7F58DA05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ntogeny</w:t>
            </w:r>
          </w:p>
        </w:tc>
        <w:tc>
          <w:tcPr>
            <w:tcW w:w="0" w:type="auto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8CF0C5" w14:textId="6D0F6604" w:rsidR="13BD660F" w:rsidRDefault="7F58DA05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3B3733" w14:textId="10153D8E" w:rsidR="13BD660F" w:rsidRDefault="7F58DA05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90348F" w14:textId="0466AC46" w:rsidR="13BD660F" w:rsidRDefault="7F58DA05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  <w:r w:rsidRPr="005B2995">
              <w:rPr>
                <w:rFonts w:ascii="Calibri" w:eastAsia="Calibri" w:hAnsi="Calibri" w:cs="Calibri"/>
                <w:color w:val="000000" w:themeColor="text1"/>
                <w:sz w:val="18"/>
                <w:szCs w:val="18"/>
                <w:u w:val="single"/>
              </w:rPr>
              <w:t>+</w:t>
            </w:r>
            <w:r w:rsidR="005B299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A31637" w14:textId="7AF12539" w:rsidR="13BD660F" w:rsidRDefault="7F58DA05" w:rsidP="4CE0E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hapiro-wilk </w:t>
            </w:r>
            <w:r w:rsidRPr="4CE0E8F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DF24B5" w14:textId="6A3532C9" w:rsidR="13BD660F" w:rsidRDefault="7F58DA05" w:rsidP="00764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evene test </w:t>
            </w:r>
            <w:r w:rsidRPr="4CE0E8FE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ABED3B9" w14:textId="0DF83812" w:rsidR="13BD660F" w:rsidRDefault="7F58DA05" w:rsidP="13BD66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OVA</w:t>
            </w:r>
          </w:p>
        </w:tc>
      </w:tr>
      <w:tr w:rsidR="0076477F" w14:paraId="35782AAF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9534597" w14:textId="77777777" w:rsidR="00D566C8" w:rsidRDefault="00D566C8"/>
        </w:tc>
        <w:tc>
          <w:tcPr>
            <w:tcW w:w="0" w:type="auto"/>
            <w:vMerge/>
            <w:vAlign w:val="center"/>
          </w:tcPr>
          <w:p w14:paraId="6231AFA6" w14:textId="77777777" w:rsidR="00D566C8" w:rsidRDefault="00D56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vAlign w:val="center"/>
          </w:tcPr>
          <w:p w14:paraId="6CB05D1A" w14:textId="77777777" w:rsidR="00D566C8" w:rsidRDefault="00D566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5296DA" w14:textId="7FC4F022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rcabu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F2DEAFA" w14:textId="44327A45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hica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2521D4" w14:textId="2EEC0353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cino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CAC97A" w14:textId="749F4AD5" w:rsidR="13BD660F" w:rsidRDefault="11CF7663" w:rsidP="539C6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rcabu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4C5EBA" w14:textId="5D5A3710" w:rsidR="13BD660F" w:rsidRDefault="11CF7663" w:rsidP="539C6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hica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8AD4F6" w14:textId="129D850A" w:rsidR="13BD660F" w:rsidRDefault="11CF7663" w:rsidP="539C6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cino</w:t>
            </w:r>
          </w:p>
        </w:tc>
        <w:tc>
          <w:tcPr>
            <w:tcW w:w="0" w:type="auto"/>
            <w:vMerge/>
            <w:vAlign w:val="center"/>
          </w:tcPr>
          <w:p w14:paraId="0FB425C0" w14:textId="77777777" w:rsidR="00D566C8" w:rsidRDefault="00D566C8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FB4EDC" w14:textId="3218264A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2D699A" w14:textId="1DBCC1DB" w:rsidR="13BD660F" w:rsidRDefault="7F58DA05" w:rsidP="4CE0E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6477F" w14:paraId="432476B5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50A37C" w14:textId="4EB374D2" w:rsidR="13BD660F" w:rsidRDefault="7F58DA05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AF9070" w14:textId="5580ACE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750906" w14:textId="27C142D2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5E108F" w14:textId="255BBA7E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4571F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±0</w:t>
            </w:r>
            <w:r w:rsidR="5D0A482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C11171" w14:textId="5DD458DC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B19C7A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±0</w:t>
            </w:r>
            <w:r w:rsidR="35E23DE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D70A71" w14:textId="7117AA13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39D361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±0</w:t>
            </w:r>
            <w:r w:rsidR="055EA89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8432313" w14:textId="63714D13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891CEE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2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8C16DA3" w14:textId="3375D6B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42EAAC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09E36D" w14:textId="4716D2D8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F524C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0D2739" w14:textId="0129C883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B865C5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F889F3" w14:textId="79AFADF5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8E8024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D6C6B8" w14:textId="58339087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E43436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3</w:t>
            </w:r>
          </w:p>
        </w:tc>
      </w:tr>
      <w:tr w:rsidR="13BD660F" w14:paraId="41E9BF6F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FD314A1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D3F48F" w14:textId="571CBF61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BF27A8" w14:textId="2624DC40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76A863" w14:textId="06E13935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14571F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±0</w:t>
            </w:r>
            <w:r w:rsidR="5D0A482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019CC2" w14:textId="198F000B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2090E9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±0</w:t>
            </w:r>
            <w:r w:rsidR="35E23DE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86A70A" w14:textId="4C280573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191E970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5±0</w:t>
            </w:r>
            <w:r w:rsidR="055EA89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0DE869" w14:textId="54A8FD47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891CEE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70D58A" w14:textId="7C1F256B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42EAAC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4845F5" w14:textId="42EF4904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F524C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6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B8F2B26" w14:textId="1D5432CF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AF4DBD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6C0155" w14:textId="20BF064F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  <w:r w:rsidR="38E8024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E91A09" w14:textId="1B026D1F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1E43436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1**</w:t>
            </w:r>
          </w:p>
        </w:tc>
      </w:tr>
      <w:tr w:rsidR="13BD660F" w14:paraId="437AFB83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2F1E01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711CCA" w14:textId="58369E13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03151F" w14:textId="33D31388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EAE63E" w14:textId="6786101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792C110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5±0</w:t>
            </w:r>
            <w:r w:rsidR="410B460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24B3849" w14:textId="70A4E82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2090E9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502623C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35DCCE" w14:textId="582FFE0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32FB6D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2±0</w:t>
            </w:r>
            <w:r w:rsidR="67DA320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73A733" w14:textId="24DE39E2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AFC1AD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9F2A45" w14:textId="142EA1E0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F5AFA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4*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B05B2D" w14:textId="74AE3630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051F92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ABE9C85" w14:textId="21BAF763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AF4DBD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7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5377DA" w14:textId="5B112E36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  <w:r w:rsidR="4042B67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555F106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083C85" w14:textId="4720F64F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0EDCBF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4**</w:t>
            </w:r>
          </w:p>
        </w:tc>
      </w:tr>
      <w:tr w:rsidR="13BD660F" w14:paraId="7DD7FCFE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04B767E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524D63" w14:textId="4DFCE4A2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MC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78B1A2" w14:textId="0ACCB848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993F4F" w14:textId="12212B7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9468AB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4±0</w:t>
            </w:r>
            <w:r w:rsidR="0D7F08E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A49A73" w14:textId="454A00B0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3FD2393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2±0</w:t>
            </w:r>
            <w:r w:rsidR="502623C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3B2BA1" w14:textId="38AC4BEA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32FB6D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±0</w:t>
            </w:r>
            <w:r w:rsidR="7B0E316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FA1C88" w14:textId="72612753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AFC1AD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0C6BC2" w14:textId="13BD663C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F5AFA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AAC42A" w14:textId="1ACBDD6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051F92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374A22D" w14:textId="1CB1457E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E00F7F4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0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1D31C9" w14:textId="46113E58" w:rsidR="13BD660F" w:rsidRDefault="11CF7663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7</w:t>
            </w:r>
            <w:r w:rsidR="3DC9BB2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="4712D05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830723" w14:textId="56960971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65BD47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5AB780C8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C1E8E68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81194B" w14:textId="63F9B72C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BC9052" w14:textId="6D8621A2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A3469C" w14:textId="3184CEEC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9468AB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±0</w:t>
            </w:r>
            <w:r w:rsidR="0D7F08E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F77208" w14:textId="7BD07F66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0CC4CCE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071A476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968D58" w14:textId="024360C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0121D34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0±0</w:t>
            </w:r>
            <w:r w:rsidR="52CD909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A5E688" w14:textId="0D3C307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1BF349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975142" w14:textId="5C04D8A1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B3A921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*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54E985" w14:textId="535DCAD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7EF977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11F9CA6" w14:textId="623C8B95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E00F7F4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EA42B6" w14:textId="46776791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8</w:t>
            </w:r>
            <w:r w:rsidR="699140C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029053" w14:textId="54F51E9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65BD47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3CD0FA37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BDC6368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1C5D670" w14:textId="51B41BE8" w:rsidR="13BD660F" w:rsidRDefault="1D4069B9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R</w:t>
            </w:r>
            <w:r w:rsidR="66380B67"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2C9BC2" w14:textId="7153F8AD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88917D" w14:textId="784D9560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5E61124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2±0</w:t>
            </w:r>
            <w:r w:rsidR="67D6ECF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4AF0E3" w14:textId="5B72952D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5EEA264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7±0</w:t>
            </w:r>
            <w:r w:rsidR="22502B3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8FB12E" w14:textId="4EA7433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  <w:r w:rsidR="7A845D1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3±0</w:t>
            </w:r>
            <w:r w:rsidR="3E18FE0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79A733" w14:textId="48713A5F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1BF349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256323" w14:textId="035F6A6C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B3A921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26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374BEF" w14:textId="0B668053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7EF977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35684F" w14:textId="271358D7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74257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CF95C3" w14:textId="6145409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</w:t>
            </w:r>
            <w:r w:rsidR="699140C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9C2AB2" w14:textId="5AA3B8A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132B2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71DDCB2F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BA1E26" w14:textId="5A0B8362" w:rsidR="13BD660F" w:rsidRDefault="7F58DA05" w:rsidP="13BD660F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uvenile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297B4F" w14:textId="4CEA727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D21356" w14:textId="4F954447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CF1032" w14:textId="5489587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E61124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6±0</w:t>
            </w:r>
            <w:r w:rsidR="0A08858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E982CC" w14:textId="591B72A5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E4E4D9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9±0</w:t>
            </w:r>
            <w:r w:rsidR="22502B3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E083F7" w14:textId="1960D1B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697C135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1±0</w:t>
            </w:r>
            <w:r w:rsidR="50B9851B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85549D" w14:textId="3E10D613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23F532A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4362A4" w14:textId="7038F836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73E84C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DED2F4" w14:textId="5D38D517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A7752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3486E7" w14:textId="523613C9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74257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936BEA" w14:textId="69926112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  <w:r w:rsidR="6596104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left w:val="nil"/>
              <w:bottom w:val="non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6D6A31" w14:textId="55F00682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132B29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4666F917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07A3B07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FF2BFD" w14:textId="50FE94B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1E334E" w14:textId="4CE1F284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0F92D8" w14:textId="19A06B5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4AA58DF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4±0</w:t>
            </w:r>
            <w:r w:rsidR="10D76BA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D7E26E" w14:textId="0BB0C15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0E4E4D9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3±0</w:t>
            </w:r>
            <w:r w:rsidR="45355E3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667ACE" w14:textId="17CC9489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3E6F366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4±0</w:t>
            </w:r>
            <w:r w:rsidR="27D82B0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9870BF" w14:textId="40F7728D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B5A781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45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FE1602" w14:textId="451A048B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73E84C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5BB94A" w14:textId="4C4352E4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A7752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3B4C57E" w14:textId="559DD34A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152D9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9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2E42DE" w14:textId="6323BDAC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6596104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FE1CA5" w14:textId="74367E44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9145BE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2*</w:t>
            </w:r>
          </w:p>
        </w:tc>
      </w:tr>
      <w:tr w:rsidR="13BD660F" w14:paraId="55B547C4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E2C75E0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C49D4E" w14:textId="25E89E5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237DB58" w14:textId="1AA045B4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0AB86F" w14:textId="30E4230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4AA58DF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±0</w:t>
            </w:r>
            <w:r w:rsidR="10D76BAD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6C1C95" w14:textId="60B0CCBF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0870A08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6±0</w:t>
            </w:r>
            <w:r w:rsidR="45355E3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D7A844" w14:textId="34483901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3E6F366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3±0</w:t>
            </w:r>
            <w:r w:rsidR="27D82B0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471156" w14:textId="0323D52F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B5A781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C85FCD" w14:textId="1352EE50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51B61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4DB036" w14:textId="1A824A2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74B753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DA440B3" w14:textId="6F28A87E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2152D99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F219EA" w14:textId="141E207C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</w:t>
            </w:r>
            <w:r w:rsidR="0418471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148B98" w14:textId="6996FD1F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9145BE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65D274EC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AA2398A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341001" w14:textId="24B66D05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DMC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C68650" w14:textId="4EF06536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E6D741" w14:textId="695EFB6D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4E69761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4±0</w:t>
            </w:r>
            <w:r w:rsidR="3630587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AD66E2" w14:textId="67D8ED3E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</w:t>
            </w:r>
            <w:r w:rsidR="0818C3C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±0</w:t>
            </w:r>
            <w:r w:rsidR="5509CC7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0D1623" w14:textId="303E70A5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5E7E003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2±0</w:t>
            </w:r>
            <w:r w:rsidR="5880E9C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720DDE" w14:textId="6FF271CC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A0129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29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DFF85D" w14:textId="1EA0C6E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51B61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8302B9" w14:textId="07517584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74B7532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CFBFC40" w14:textId="217507DA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C3B3A6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BAD50B" w14:textId="04C1196A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9</w:t>
            </w:r>
            <w:r w:rsidR="0C649841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  <w:r w:rsidR="0C8BDA2E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8" w:space="0" w:color="7F7F7F" w:themeColor="text1" w:themeTint="80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E911B6" w14:textId="6079895E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C22158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  <w:tr w:rsidR="13BD660F" w14:paraId="59F648D3" w14:textId="77777777" w:rsidTr="00764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0E036E5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A62914" w14:textId="6E6456A1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D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5FC25A" w14:textId="4B74840C" w:rsidR="13BD660F" w:rsidRDefault="7F58DA05" w:rsidP="13BD66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62FEC9" w14:textId="2DD0D599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3BAE914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6±0</w:t>
            </w:r>
            <w:r w:rsidR="2D4FA3F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764640" w14:textId="10F43A14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33AA158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3±0</w:t>
            </w:r>
            <w:r w:rsidR="389930DA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617037" w14:textId="2214AB46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</w:t>
            </w:r>
            <w:r w:rsidR="3221463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±0</w:t>
            </w:r>
            <w:r w:rsidR="5880E9C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939DC9" w14:textId="06321CA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5DA0129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5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859263" w14:textId="43049280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C3C523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22*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B71A9B" w14:textId="4FBD559A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B8F85F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5C25772" w14:textId="557062E5" w:rsidR="13BD660F" w:rsidRDefault="7F58DA05" w:rsidP="00764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C3B3A6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AE60C6" w14:textId="35BBE0AE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  <w:r w:rsidR="65F7A2D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  <w:r w:rsidR="6CC6908C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C83FE1" w14:textId="3197C5B3" w:rsidR="13BD660F" w:rsidRDefault="7F58DA05" w:rsidP="13BD6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C221586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2**</w:t>
            </w:r>
          </w:p>
        </w:tc>
      </w:tr>
      <w:tr w:rsidR="13BD660F" w14:paraId="4CD865E2" w14:textId="77777777" w:rsidTr="0076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B70F21" w14:textId="77777777" w:rsidR="00D566C8" w:rsidRDefault="00D566C8"/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1BD55A" w14:textId="28B877F8" w:rsidR="13BD660F" w:rsidRDefault="1D4069B9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R</w:t>
            </w:r>
            <w:r w:rsidR="7FDC7D06" w:rsidRPr="49BC2C36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26E6BC" w14:textId="47EE3DEE" w:rsidR="13BD660F" w:rsidRDefault="7F58DA05" w:rsidP="13BD66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8063AD" w14:textId="596ADAE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2F0AD4C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7±0</w:t>
            </w:r>
            <w:r w:rsidR="6B6FDAD3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A3D498" w14:textId="29F67C97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  <w:r w:rsidR="4A0F9ED7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7±0</w:t>
            </w:r>
            <w:r w:rsidR="1BABFDA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3491FA" w14:textId="2FCCD932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  <w:r w:rsidR="7F48413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8±0</w:t>
            </w:r>
            <w:r w:rsidR="77FDD31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0EF915" w14:textId="7131C54D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7AD86E4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70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41384F" w14:textId="54C531AE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4C3C523F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CEFDFB" w14:textId="1DFD1636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6B8F85F5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549B52" w14:textId="1DB4CA3F" w:rsidR="13BD660F" w:rsidRDefault="7F58DA05" w:rsidP="00764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04A206E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55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043691" w14:textId="30FE8452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  <w:r w:rsidR="65F7A2D8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  <w:r w:rsidR="76620DD0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4EFB9A" w14:textId="268822BF" w:rsidR="13BD660F" w:rsidRDefault="7F58DA05" w:rsidP="13BD6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  <w:r w:rsidR="31BF5094"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00***</w:t>
            </w:r>
          </w:p>
        </w:tc>
      </w:tr>
    </w:tbl>
    <w:p w14:paraId="6B49E20B" w14:textId="77777777" w:rsidR="002A5DBA" w:rsidRDefault="002A5DBA" w:rsidP="4CE0E8F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2A5DB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2A5DBA"/>
    <w:rsid w:val="002F068C"/>
    <w:rsid w:val="003073F2"/>
    <w:rsid w:val="003D06E8"/>
    <w:rsid w:val="005307C1"/>
    <w:rsid w:val="00592168"/>
    <w:rsid w:val="005B2995"/>
    <w:rsid w:val="005CC107"/>
    <w:rsid w:val="00636B41"/>
    <w:rsid w:val="0070440B"/>
    <w:rsid w:val="0076477F"/>
    <w:rsid w:val="008D05B3"/>
    <w:rsid w:val="00A002FB"/>
    <w:rsid w:val="00B20C53"/>
    <w:rsid w:val="00B33CBC"/>
    <w:rsid w:val="00B64C60"/>
    <w:rsid w:val="00C27E1F"/>
    <w:rsid w:val="00D566C8"/>
    <w:rsid w:val="00DD7BB9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4:00Z</dcterms:created>
  <dcterms:modified xsi:type="dcterms:W3CDTF">2024-02-15T23:44:00Z</dcterms:modified>
</cp:coreProperties>
</file>